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321" w:hanging="1321"/>
        <w:rPr>
          <w:rFonts w:ascii="Times New Roman" w:hAnsi="Times New Roman" w:cs="Times New Roman"/>
          <w:b/>
          <w:b/>
          <w:color w:val="000000"/>
          <w:szCs w:val="24"/>
        </w:rPr>
      </w:pPr>
      <w:bookmarkStart w:id="0" w:name="OLE_LINK3"/>
      <w:bookmarkStart w:id="1" w:name="OLE_LINK2"/>
      <w:r>
        <w:rPr>
          <w:rFonts w:cs="Times New Roman" w:ascii="Times New Roman" w:hAnsi="Times New Roman"/>
          <w:b/>
          <w:color w:val="000000"/>
          <w:szCs w:val="24"/>
        </w:rPr>
        <w:t>Table S1:</w:t>
      </w:r>
      <w:r>
        <w:rPr>
          <w:rFonts w:cs="Times New Roman" w:ascii="Times New Roman" w:hAnsi="Times New Roman"/>
          <w:b/>
          <w:i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Antimicrobial susceptibility profile and antibiotic therapy of each study patient</w:t>
      </w:r>
      <w:bookmarkEnd w:id="0"/>
      <w:bookmarkEnd w:id="1"/>
      <w:r>
        <w:rPr>
          <w:rFonts w:cs="Times New Roman" w:ascii="Times New Roman" w:hAnsi="Times New Roman"/>
          <w:b/>
          <w:color w:val="000000"/>
          <w:szCs w:val="24"/>
        </w:rPr>
        <w:t xml:space="preserve"> </w:t>
      </w:r>
      <w:r>
        <w:rPr>
          <w:rFonts w:eastAsia="DFKai-SB;Arial Unicode MS" w:cs="Times New Roman" w:ascii="Times New Roman" w:hAnsi="Times New Roman"/>
          <w:b/>
          <w:color w:val="000000"/>
          <w:szCs w:val="24"/>
        </w:rPr>
        <w:t xml:space="preserve">with </w:t>
      </w:r>
      <w:r>
        <w:rPr>
          <w:rFonts w:eastAsia="DFKai-SB;Arial Unicode MS" w:cs="Times New Roman" w:ascii="Times New Roman" w:hAnsi="Times New Roman"/>
          <w:b/>
          <w:i/>
          <w:color w:val="000000"/>
          <w:szCs w:val="24"/>
        </w:rPr>
        <w:t>A. baumannii</w:t>
      </w:r>
      <w:r>
        <w:rPr>
          <w:rFonts w:eastAsia="DFKai-SB;Arial Unicode MS" w:cs="Times New Roman" w:ascii="Times New Roman" w:hAnsi="Times New Roman"/>
          <w:b/>
          <w:color w:val="000000"/>
          <w:szCs w:val="24"/>
        </w:rPr>
        <w:t xml:space="preserve"> bacteremia.</w:t>
      </w:r>
    </w:p>
    <w:tbl>
      <w:tblPr>
        <w:tblW w:w="9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5520"/>
        <w:gridCol w:w="2400"/>
      </w:tblGrid>
      <w:tr>
        <w:trPr/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atients</w:t>
            </w:r>
          </w:p>
        </w:tc>
        <w:tc>
          <w:tcPr>
            <w:tcW w:w="5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ntimicrobial susceptibilit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y of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4"/>
              </w:rPr>
              <w:t>A. baumannii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 xml:space="preserve">Antibiotics therapy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Nonsurvivors</w:t>
            </w:r>
          </w:p>
        </w:tc>
        <w:tc>
          <w:tcPr>
            <w:tcW w:w="5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2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MER,SUB;R:GM,AM,CIP,LEV,CEF,CTZ,AZR,TIC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LEV on d0 – d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 – d2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3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-d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L on d3-d1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EF on d4-d1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UB on d5-d13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4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:SUB;R:GM,AM,CIP,LEV,CEF,CTZ,AZR,TIC,M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efpirome on d0-d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LEV on d1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5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MER,SUB;R:GM,AM,CIP,LEV,CEF,CTZ,AZR,TIC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TZ on d0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9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AM,MER;I:SUB;R:GM,CIP,LEV,CEF,CTZ,AZR,TIC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-d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IP on d9-d1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16-d24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10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:SUB;R:GM,AM,CIP,LEV,CEF,CTZ,AZR,TIC,M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-d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L on d2-d4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11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-d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LEV on d1-d2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12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MER,SUB;R:GM,AM,CIP,LEV,CEF,CTZ,AZR,TIC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EF on d0-d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UB on d2-d1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2-d10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14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MER;I:SUB;R:GM,AM,CIP,LEV,CEF,CTZ,AZ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TIG on d0-d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TZ on d1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15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:SUB;R:GM,AM,CIP,LEV,CEF,CTZ,AZR,TIC,M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IP on d0-d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TZ on d2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16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:MER,SUB;R:GM,AM,CIP,LEV,CEF,CTZ,AZR,TIC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TAZ on d1-d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ER on d1-d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UB on d1-d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L on d6-d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TIG on d7-d9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17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SUB;R:GM,AM,CIP,LEV,CEF,CTZ,AZR,TIC,M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-d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UB on d3-d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TIG on d6-d14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21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GM,AM,CIP,LEV,CEF,CTZ,TIC,MER,SUB;R:AZ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LEV on d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23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GM,AM,CIP,LEV,CEF,CTZ,TIC,SUB;I:MER;R:AZ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TAZ on d0-d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TZ on d3-d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UB on d3-d1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5-d14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24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GM,AM,CEF,CTZ,TIC,MER,SUB;I:CIP,LEV;R:AZ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EF on d0-d1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25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L on d0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26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:CEF;R:GM,AM,CIP,LEV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AZR on d1-d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L on d4-d1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AZR on d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-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d17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27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d0-d1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33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TZ on d0-d1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35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TIG on d0-d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TZ on d0-d2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36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-d3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42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LEV,CTZ,TIC,MER,SUB;R:GM,AM,CIP,CEF,AZ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EF on d0-d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1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43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-d2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45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IP on d0-d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TIG on d2-d4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47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-d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UB on d0-d2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48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TZ on d0-d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1-d2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49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-d2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52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-d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L on d2-d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TZ on d3-d4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53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LEV on d0-d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UB on d0-d1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56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TIG on d2-d12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57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AM;R:G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L on d0-d1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58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-d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L on d3-d7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59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:SUB;R:GM,AM,CIP,LEV,CEF,CTZ,AZR,M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-d1 (death)</w:t>
            </w:r>
          </w:p>
        </w:tc>
      </w:tr>
      <w:tr>
        <w:trPr/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60</w:t>
            </w:r>
          </w:p>
        </w:tc>
        <w:tc>
          <w:tcPr>
            <w:tcW w:w="5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MER,SUB;R:GM,AM,CIP,LEV,CEF,CTZ,AZR,TIC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-d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UB on d2-d9 (death)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urvivors</w:t>
            </w:r>
          </w:p>
        </w:tc>
        <w:tc>
          <w:tcPr>
            <w:tcW w:w="5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1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SUB;I:CEF;R:GM,AM,CIP,LEV,CTZ,AZR,TIC,M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-d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UB d4-d1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TIG on d6-d1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L on d12-d2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TZ on d6-d55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6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MER,SUB;I:TIC;R:GM,AM,CIP,LEV,CEF,CTZ,AZ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1-d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UB on d5-d18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7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:TIC;R:GM,AM,CIP,LEV,CEF,CTZ,AZR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1-d1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UB on d7-d13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8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TAZ on d0-d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L on d3-d15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20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GM,AM,CEF,CTZ,MER,SUB;I:LEV;R:CIP,AZ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TAZ on d0-d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ER on d2-d15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28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:SUB;R:GM,AM,CIP,LEV,CEF,CTZ,AZR,TIC,M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TZ on d0-d2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UB on d0-d3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d66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31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MER,SUB;R:GM,AM,CIP,LEV,CEF,CTZ,AZR,TIC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ER on d3-d14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32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AM,LEV,SUB;I:CIP,CTZ,TIC;R:GM,CEF,AZR,M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TZ on d0-d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TAZ on d2-d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3-d16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38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SUB;I:TIC;R:GM,AM,CIP,LEV,CEF,CTZ,AZR,M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IP on d0-d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3-d9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39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MP on d0-d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L on d3-d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TIG on d3-d1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d66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40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SUB;I:TIC;R:GM,AM,CIP,LEV,CEF,CTZ,AZR,M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IP on d0-d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AM on d0-d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L on d2-d1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d72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41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SUB;R:GM,AM,CIP,LEV,CEF,CTZ,AZR,TIC,M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TZ on d0-d1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UB on d2-d16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46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AM;R: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EF on d0-d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OL on d4-d17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50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CTZ,SUB;I:AM,LEV,CEF;R:GM,CIP,AZR,M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AM on d0-d1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UB on d3-d2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TZ on d14-d2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d121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54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:GM,AM,CIP,LEV,CEF,CTZ,AZR,TIC,MER,SU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EF on d0-d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TIG on d2-d1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IP on d3-d1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d45 (death)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61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GM,AM,CEF,CTZ,TIC,MER,SUB;R:CIP,LEV,AZ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IP on d0-d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TAZ on d1-d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TZ on d4-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ER on d8-d22</w:t>
            </w:r>
          </w:p>
        </w:tc>
      </w:tr>
      <w:tr>
        <w:trPr/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D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62</w:t>
            </w:r>
          </w:p>
        </w:tc>
        <w:tc>
          <w:tcPr>
            <w:tcW w:w="5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:GM,AM,CIP,LEV,CEF,CTZ,SUB;R:AZR,TIC,MER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UB on d0-d2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TZ on d0-d2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IP on d2-d23</w:t>
            </w:r>
          </w:p>
        </w:tc>
      </w:tr>
    </w:tbl>
    <w:p>
      <w:pPr>
        <w:pStyle w:val="Normal"/>
        <w:spacing w:lineRule="atLeast" w:line="0"/>
        <w:ind w:right="-514" w:hanging="0"/>
        <w:rPr>
          <w:rFonts w:ascii="Times New Roman" w:hAnsi="Times New Roman" w:cs="Times New Roman"/>
          <w:bCs/>
          <w:color w:val="000000"/>
          <w:sz w:val="22"/>
          <w:szCs w:val="24"/>
        </w:rPr>
      </w:pPr>
      <w:r>
        <w:rPr>
          <w:rFonts w:cs="Times New Roman" w:ascii="Times New Roman" w:hAnsi="Times New Roman"/>
          <w:bCs/>
          <w:color w:val="000000"/>
          <w:sz w:val="22"/>
          <w:szCs w:val="24"/>
        </w:rPr>
      </w:r>
      <w:bookmarkStart w:id="2" w:name="OLE_LINK4"/>
      <w:bookmarkStart w:id="3" w:name="OLE_LINK4"/>
    </w:p>
    <w:p>
      <w:pPr>
        <w:pStyle w:val="Normal"/>
        <w:spacing w:lineRule="atLeast" w:line="0"/>
        <w:ind w:right="-514" w:hanging="0"/>
        <w:rPr>
          <w:rFonts w:ascii="Times New Roman" w:hAnsi="Times New Roman" w:cs="Times New Roman"/>
          <w:color w:val="000000"/>
          <w:sz w:val="22"/>
          <w:szCs w:val="24"/>
        </w:rPr>
      </w:pPr>
      <w:bookmarkStart w:id="4" w:name="OLE_LINK4"/>
      <w:r>
        <w:rPr>
          <w:rFonts w:cs="Times New Roman" w:ascii="Times New Roman" w:hAnsi="Times New Roman"/>
          <w:bCs/>
          <w:color w:val="000000"/>
          <w:sz w:val="22"/>
          <w:szCs w:val="24"/>
          <w:vertAlign w:val="superscript"/>
        </w:rPr>
        <w:t>a</w:t>
      </w:r>
      <w:bookmarkEnd w:id="4"/>
      <w:r>
        <w:rPr>
          <w:rFonts w:cs="Times New Roman" w:ascii="Times New Roman" w:hAnsi="Times New Roman"/>
          <w:bCs/>
          <w:color w:val="000000"/>
          <w:sz w:val="22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4"/>
        </w:rPr>
        <w:t xml:space="preserve">S, susceptible; R, resistant; I, intermediate. GM, gentamicin; AM, amikacin; CIP, ciprofloxacin; LEV, levofloxacin; </w:t>
      </w:r>
    </w:p>
    <w:p>
      <w:pPr>
        <w:pStyle w:val="Normal"/>
        <w:spacing w:lineRule="atLeast" w:line="0"/>
        <w:ind w:right="-514" w:hanging="0"/>
        <w:rPr>
          <w:rFonts w:ascii="Times New Roman" w:hAnsi="Times New Roman" w:cs="Times New Roman"/>
          <w:color w:val="000000"/>
          <w:sz w:val="22"/>
          <w:szCs w:val="24"/>
        </w:rPr>
      </w:pPr>
      <w:r>
        <w:rPr>
          <w:rFonts w:cs="Times New Roman" w:ascii="Times New Roman" w:hAnsi="Times New Roman"/>
          <w:color w:val="000000"/>
          <w:sz w:val="22"/>
          <w:szCs w:val="24"/>
        </w:rPr>
        <w:t xml:space="preserve">CEF, cefepime; CTZ, ceftazidime; AZR, aztreonam; TIC, ticarcillin/clavulanate; MER, meropenem; SUB, ampicillin/sulbactam; IMP; imipenem; TAZ, piperacillin/tazobactam; TIG, tigecycline; COL, colistin. </w:t>
      </w:r>
    </w:p>
    <w:p>
      <w:pPr>
        <w:pStyle w:val="Normal"/>
        <w:rPr>
          <w:rFonts w:ascii="Times New Roman" w:hAnsi="Times New Roman" w:eastAsia="DFKai-SB;Arial Unicode MS" w:cs="Times New Roman"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22"/>
          <w:szCs w:val="24"/>
        </w:rPr>
        <w:t>Day 0 (d0</w:t>
      </w:r>
      <w:r>
        <w:rPr>
          <w:rFonts w:cs="Times New Roman" w:ascii="Times New Roman" w:hAnsi="Times New Roman"/>
          <w:color w:val="000000"/>
          <w:sz w:val="22"/>
        </w:rPr>
        <w:t xml:space="preserve">) was </w:t>
      </w:r>
      <w:r>
        <w:rPr>
          <w:rFonts w:eastAsia="DFKai-SB;Arial Unicode MS" w:cs="Times New Roman" w:ascii="Times New Roman" w:hAnsi="Times New Roman"/>
          <w:color w:val="000000"/>
          <w:sz w:val="22"/>
        </w:rPr>
        <w:t xml:space="preserve">the day on which the first blood sample positive for </w:t>
      </w:r>
      <w:r>
        <w:rPr>
          <w:rFonts w:eastAsia="DFKai-SB;Arial Unicode MS" w:cs="Times New Roman" w:ascii="Times New Roman" w:hAnsi="Times New Roman"/>
          <w:i/>
          <w:sz w:val="22"/>
        </w:rPr>
        <w:t>A. baumannii</w:t>
      </w:r>
      <w:r>
        <w:rPr>
          <w:rFonts w:eastAsia="DFKai-SB;Arial Unicode MS" w:cs="Times New Roman" w:ascii="Times New Roman" w:hAnsi="Times New Roman"/>
          <w:bCs/>
          <w:color w:val="000000"/>
          <w:sz w:val="22"/>
        </w:rPr>
        <w:t xml:space="preserve"> by </w:t>
      </w:r>
      <w:r>
        <w:rPr>
          <w:rFonts w:eastAsia="DFKai-SB;Arial Unicode MS" w:cs="Times New Roman" w:ascii="Times New Roman" w:hAnsi="Times New Roman"/>
          <w:color w:val="000000"/>
          <w:sz w:val="22"/>
        </w:rPr>
        <w:t>culture was drawn.</w:t>
      </w:r>
    </w:p>
    <w:p>
      <w:pPr>
        <w:pStyle w:val="Normal"/>
        <w:rPr>
          <w:rFonts w:ascii="Times New Roman" w:hAnsi="Times New Roman" w:eastAsia="DFKai-SB;Arial Unicode MS" w:cs="Times New Roman"/>
          <w:color w:val="000000"/>
          <w:sz w:val="22"/>
        </w:rPr>
      </w:pPr>
      <w:r>
        <w:rPr>
          <w:rFonts w:eastAsia="DFKai-SB;Arial Unicode MS"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eastAsia="DFKai-SB;Arial Unicode MS" w:cs="Times New Roman"/>
          <w:color w:val="000000"/>
          <w:sz w:val="22"/>
        </w:rPr>
      </w:pPr>
      <w:r>
        <w:rPr>
          <w:rFonts w:eastAsia="DFKai-SB;Arial Unicode MS"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eastAsia="DFKai-SB;Arial Unicode MS" w:cs="Times New Roman"/>
          <w:color w:val="000000"/>
          <w:sz w:val="22"/>
          <w:szCs w:val="24"/>
        </w:rPr>
      </w:pPr>
      <w:r>
        <w:rPr>
          <w:rFonts w:eastAsia="DFKai-SB;Arial Unicode MS" w:cs="Times New Roman" w:ascii="Times New Roman" w:hAnsi="Times New Roman"/>
          <w:color w:val="000000"/>
          <w:sz w:val="22"/>
          <w:szCs w:val="24"/>
        </w:rPr>
      </w:r>
    </w:p>
    <w:sectPr>
      <w:footerReference w:type="default" r:id="rId2"/>
      <w:type w:val="nextPage"/>
      <w:pgSz w:w="11906" w:h="16838"/>
      <w:pgMar w:left="851" w:right="851" w:gutter="0" w:header="0" w:top="1134" w:footer="992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Arial Unicode MS"/>
    <w:charset w:val="88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cs="DFKai-SB;Arial Unicode MS"/>
    </w:rPr>
  </w:style>
  <w:style w:type="character" w:styleId="WW8Num3z0">
    <w:name w:val="WW8Num3z0"/>
    <w:qFormat/>
    <w:rPr>
      <w:rFonts w:ascii="Wingdings" w:hAnsi="Wingdings" w:eastAsia="PMingLiU;Arial Unicode MS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cs="DFKai-SB;Arial Unicode MS"/>
    </w:rPr>
  </w:style>
  <w:style w:type="character" w:styleId="WW8Num5z0">
    <w:name w:val="WW8Num5z0"/>
    <w:qFormat/>
    <w:rPr>
      <w:rFonts w:cs="DFKai-SB;Arial Unicode MS"/>
    </w:rPr>
  </w:style>
  <w:style w:type="character" w:styleId="WW8Num6z0">
    <w:name w:val="WW8Num6z0"/>
    <w:qFormat/>
    <w:rPr>
      <w:rFonts w:cs="DFKai-SB;Arial Unicode MS"/>
    </w:rPr>
  </w:style>
  <w:style w:type="character" w:styleId="WW8Num7z0">
    <w:name w:val="WW8Num7z0"/>
    <w:qFormat/>
    <w:rPr>
      <w:rFonts w:ascii="Wingdings" w:hAnsi="Wingdings" w:eastAsia="PMingLiU;Arial Unicode MS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cs="DFKai-SB;Arial Unicode MS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alibri" w:hAnsi="Calibri" w:eastAsia="PMingLiU;Arial Unicode MS" w:cs="Times New Roman"/>
      <w:sz w:val="20"/>
      <w:szCs w:val="20"/>
    </w:rPr>
  </w:style>
  <w:style w:type="character" w:styleId="CharChar2">
    <w:name w:val=" Char Char2"/>
    <w:basedOn w:val="DefaultParagraphFont"/>
    <w:qFormat/>
    <w:rPr>
      <w:rFonts w:ascii="Calibri" w:hAnsi="Calibri" w:eastAsia="PMingLiU;Arial Unicode MS" w:cs="Times New Roman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kern w:val="2"/>
    </w:rPr>
  </w:style>
  <w:style w:type="character" w:styleId="CharChar">
    <w:name w:val=" Char Char"/>
    <w:basedOn w:val="DefaultParagraphFont"/>
    <w:qFormat/>
    <w:rPr>
      <w:rFonts w:ascii="Cambria" w:hAnsi="Cambria" w:eastAsia="PMingLiU;Arial Unicode MS" w:cs="Times New Roman"/>
      <w:kern w:val="2"/>
      <w:sz w:val="18"/>
      <w:szCs w:val="18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4">
    <w:name w:val="清單段落"/>
    <w:basedOn w:val="Normal"/>
    <w:qFormat/>
    <w:pPr>
      <w:ind w:left="48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PMingLiU;Arial Unicode MS" w:cs="Times New Roman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Arial Unicode MS" w:hAnsi="PMingLiU;Arial Unicode MS" w:cs="PMingLiU;Arial Unicode MS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22:18:00Z</dcterms:created>
  <dc:creator>ChuangYuChung</dc:creator>
  <dc:description/>
  <cp:keywords/>
  <dc:language>en-US</dc:language>
  <cp:lastModifiedBy>Wang</cp:lastModifiedBy>
  <cp:lastPrinted>2009-05-04T07:15:00Z</cp:lastPrinted>
  <dcterms:modified xsi:type="dcterms:W3CDTF">2010-07-13T22:20:00Z</dcterms:modified>
  <cp:revision>4</cp:revision>
  <dc:subject/>
  <dc:title>High level and poor clearance of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